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A96" w:rsidRPr="002225A5" w:rsidRDefault="002225A5" w:rsidP="002225A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Topological properties of seven random networks corresponding to real networks.</w:t>
      </w:r>
    </w:p>
    <w:tbl>
      <w:tblPr>
        <w:tblW w:w="8783" w:type="dxa"/>
        <w:tblInd w:w="100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026"/>
        <w:gridCol w:w="863"/>
        <w:gridCol w:w="934"/>
        <w:gridCol w:w="841"/>
        <w:gridCol w:w="840"/>
        <w:gridCol w:w="855"/>
        <w:gridCol w:w="830"/>
        <w:gridCol w:w="841"/>
        <w:gridCol w:w="806"/>
        <w:gridCol w:w="947"/>
      </w:tblGrid>
      <w:tr w:rsidR="002225A5" w:rsidTr="009866E3"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Network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&lt;k&gt;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&lt;BC&gt;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&lt;EC&gt;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&lt;CC&gt;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CC=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CC=0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APL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D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HC</w:t>
            </w:r>
          </w:p>
        </w:tc>
      </w:tr>
      <w:tr w:rsidR="002225A5" w:rsidTr="009866E3"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Bas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0.783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34.09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2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3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64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91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741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.855</w:t>
            </w:r>
          </w:p>
        </w:tc>
      </w:tr>
      <w:tr w:rsidR="002225A5" w:rsidTr="009866E3"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Her2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1.055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18.04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2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67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10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1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677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.098</w:t>
            </w:r>
          </w:p>
        </w:tc>
      </w:tr>
      <w:tr w:rsidR="002225A5" w:rsidTr="009866E3"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LumA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1.683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0.786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2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2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090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550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.722</w:t>
            </w:r>
          </w:p>
        </w:tc>
      </w:tr>
      <w:tr w:rsidR="002225A5" w:rsidTr="009866E3"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LumB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1.943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00.949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2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9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107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538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.742</w:t>
            </w:r>
          </w:p>
        </w:tc>
      </w:tr>
      <w:tr w:rsidR="002225A5" w:rsidTr="009866E3"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Norm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022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8.46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2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67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63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19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459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.831</w:t>
            </w:r>
          </w:p>
        </w:tc>
      </w:tr>
      <w:tr w:rsidR="002225A5" w:rsidTr="009866E3"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ANT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.645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1.51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2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5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99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216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.936</w:t>
            </w:r>
          </w:p>
        </w:tc>
      </w:tr>
      <w:tr w:rsidR="002225A5" w:rsidTr="009866E3"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NBT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.018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90.69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1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8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450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589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991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225A5" w:rsidRDefault="002225A5" w:rsidP="009866E3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0.032</w:t>
            </w:r>
          </w:p>
        </w:tc>
      </w:tr>
    </w:tbl>
    <w:p w:rsidR="002225A5" w:rsidRPr="006C1031" w:rsidRDefault="006C1031" w:rsidP="006C1031">
      <w:pPr>
        <w:pStyle w:val="LO-normal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verage degree, &lt;k&gt;; Average betweenness centrality, &lt;BC&gt;; Average eigenvector centrality, &lt;EC&gt;; Average clustering coefficient, &lt;CC&gt;; Number of nodes with CC = 1, N (CC=1); Number of nodes with CC = 0, N (CC=0); Average path length, APL; Diameter, D; Heterogeneity centrality, HC.</w:t>
      </w:r>
      <w:bookmarkStart w:id="0" w:name="_GoBack"/>
      <w:bookmarkEnd w:id="0"/>
    </w:p>
    <w:sectPr w:rsidR="002225A5" w:rsidRPr="006C1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5A5"/>
    <w:rsid w:val="002225A5"/>
    <w:rsid w:val="005B6E9E"/>
    <w:rsid w:val="006C1031"/>
    <w:rsid w:val="0072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C9B07C-2835-47BB-8D2E-28C4E715B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5A5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2225A5"/>
    <w:pPr>
      <w:suppressLineNumbers/>
    </w:pPr>
  </w:style>
  <w:style w:type="paragraph" w:customStyle="1" w:styleId="LO-normal">
    <w:name w:val="LO-normal"/>
    <w:qFormat/>
    <w:rsid w:val="006C1031"/>
    <w:pPr>
      <w:spacing w:after="0" w:line="276" w:lineRule="auto"/>
    </w:pPr>
    <w:rPr>
      <w:rFonts w:ascii="Arial" w:eastAsia="Arial" w:hAnsi="Arial" w:cs="Arial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il Kumar</dc:creator>
  <cp:keywords/>
  <dc:description/>
  <cp:lastModifiedBy>Swapnil Kumar</cp:lastModifiedBy>
  <cp:revision>2</cp:revision>
  <dcterms:created xsi:type="dcterms:W3CDTF">2022-10-03T05:25:00Z</dcterms:created>
  <dcterms:modified xsi:type="dcterms:W3CDTF">2022-10-03T05:32:00Z</dcterms:modified>
</cp:coreProperties>
</file>